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E137" w14:textId="267D1B09" w:rsidR="00AD5DF6" w:rsidRPr="000B0FD5" w:rsidRDefault="00AD5DF6" w:rsidP="00AD5DF6">
      <w:pPr>
        <w:jc w:val="both"/>
        <w:rPr>
          <w:b/>
          <w:bCs/>
          <w:lang w:val="en-US"/>
        </w:rPr>
      </w:pPr>
      <w:r w:rsidRPr="000B0FD5">
        <w:rPr>
          <w:b/>
          <w:bCs/>
          <w:lang w:val="en-US"/>
        </w:rPr>
        <w:t>S</w:t>
      </w:r>
      <w:r w:rsidR="0031268E">
        <w:rPr>
          <w:b/>
          <w:bCs/>
          <w:lang w:val="en-US"/>
        </w:rPr>
        <w:t>6</w:t>
      </w:r>
      <w:r w:rsidRPr="000B0FD5">
        <w:rPr>
          <w:b/>
          <w:bCs/>
          <w:lang w:val="en-US"/>
        </w:rPr>
        <w:t xml:space="preserve"> Table</w:t>
      </w:r>
      <w:r w:rsidR="000B0FD5" w:rsidRPr="000B0FD5">
        <w:rPr>
          <w:b/>
          <w:bCs/>
          <w:lang w:val="en-US"/>
        </w:rPr>
        <w:t>.</w:t>
      </w:r>
      <w:r w:rsidRPr="000B0FD5">
        <w:rPr>
          <w:b/>
          <w:bCs/>
          <w:lang w:val="en-US"/>
        </w:rPr>
        <w:t xml:space="preserve"> Estimates of random-effect and residual covariance structure of linear mixed-effect models for the longitudinal trajectories of the muscle impairments with age for boys with DMD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1"/>
        <w:gridCol w:w="195"/>
        <w:gridCol w:w="1521"/>
        <w:gridCol w:w="1417"/>
        <w:gridCol w:w="199"/>
        <w:gridCol w:w="1502"/>
      </w:tblGrid>
      <w:tr w:rsidR="00AD5DF6" w:rsidRPr="00AD5DF6" w14:paraId="4DDB72B6" w14:textId="77777777" w:rsidTr="00AD5DF6">
        <w:trPr>
          <w:trHeight w:val="300"/>
        </w:trPr>
        <w:tc>
          <w:tcPr>
            <w:tcW w:w="36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A56126" w14:textId="77777777" w:rsidR="00AD5DF6" w:rsidRPr="000B0FD5" w:rsidRDefault="00AD5DF6" w:rsidP="00AD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</w:pPr>
            <w:r w:rsidRPr="000B0FD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8CABDF" w14:textId="77777777" w:rsidR="00AD5DF6" w:rsidRPr="000B0FD5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</w:pPr>
            <w:r w:rsidRPr="000B0FD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  <w:t> </w:t>
            </w:r>
          </w:p>
        </w:tc>
        <w:tc>
          <w:tcPr>
            <w:tcW w:w="293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AA6546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 xml:space="preserve">Random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>effects</w:t>
            </w:r>
            <w:proofErr w:type="spellEnd"/>
          </w:p>
        </w:tc>
        <w:tc>
          <w:tcPr>
            <w:tcW w:w="1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FC116A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34C0F6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>Residual</w:t>
            </w:r>
            <w:proofErr w:type="spellEnd"/>
          </w:p>
        </w:tc>
      </w:tr>
      <w:tr w:rsidR="00AD5DF6" w:rsidRPr="00AD5DF6" w14:paraId="7D2E9FBC" w14:textId="77777777" w:rsidTr="00AD5DF6">
        <w:trPr>
          <w:trHeight w:val="48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CC85AF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l-BE"/>
                <w14:ligatures w14:val="none"/>
              </w:rPr>
            </w:pPr>
          </w:p>
        </w:tc>
        <w:tc>
          <w:tcPr>
            <w:tcW w:w="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31750D" w14:textId="77777777" w:rsidR="00AD5DF6" w:rsidRPr="00AD5DF6" w:rsidRDefault="00AD5DF6" w:rsidP="00AD5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642B8B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nc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andom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E759B2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nc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andom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lope</w:t>
            </w:r>
            <w:proofErr w:type="spellEnd"/>
          </w:p>
        </w:tc>
        <w:tc>
          <w:tcPr>
            <w:tcW w:w="1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68F894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15035B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nc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residual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</w:p>
        </w:tc>
      </w:tr>
      <w:tr w:rsidR="00AD5DF6" w:rsidRPr="00AD5DF6" w14:paraId="5729F535" w14:textId="77777777" w:rsidTr="00AD5DF6">
        <w:trPr>
          <w:trHeight w:val="300"/>
        </w:trPr>
        <w:tc>
          <w:tcPr>
            <w:tcW w:w="3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B2DBDF" w14:textId="17D384AE" w:rsidR="00AD5DF6" w:rsidRPr="00AD5DF6" w:rsidRDefault="00AD5DF6" w:rsidP="00AD5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Outcomes</w:t>
            </w:r>
            <w:proofErr w:type="spellEnd"/>
          </w:p>
        </w:tc>
        <w:tc>
          <w:tcPr>
            <w:tcW w:w="1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A9B521" w14:textId="77777777" w:rsidR="00AD5DF6" w:rsidRPr="00AD5DF6" w:rsidRDefault="00AD5DF6" w:rsidP="00AD5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9698E4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σ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( a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i0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744955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σ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( b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i1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)</w:t>
            </w:r>
          </w:p>
        </w:tc>
        <w:tc>
          <w:tcPr>
            <w:tcW w:w="1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2E07F0" w14:textId="77777777" w:rsidR="00AD5DF6" w:rsidRPr="00AD5DF6" w:rsidRDefault="00AD5DF6" w:rsidP="00AD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F355A9" w14:textId="77777777" w:rsidR="00AD5DF6" w:rsidRPr="00AD5DF6" w:rsidRDefault="00AD5DF6" w:rsidP="00AD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σ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 xml:space="preserve">(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ε</w:t>
            </w:r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ij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)</w:t>
            </w:r>
          </w:p>
        </w:tc>
      </w:tr>
      <w:tr w:rsidR="00A42A2D" w:rsidRPr="00AD5DF6" w14:paraId="4CF51761" w14:textId="77777777" w:rsidTr="00DC784B">
        <w:trPr>
          <w:trHeight w:val="240"/>
        </w:trPr>
        <w:tc>
          <w:tcPr>
            <w:tcW w:w="36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D0A9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ip extens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DE81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1BF20" w14:textId="7245C1AA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5.925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F450" w14:textId="625DEFFA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251B1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4C8B7" w14:textId="5BF0CB83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A42A2D" w:rsidRPr="00AD5DF6" w14:paraId="1D0474AB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CAAA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ip flex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C137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E0C5B" w14:textId="34790FDB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CF3CC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1B2F3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E5F4" w14:textId="0588887D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A42A2D" w:rsidRPr="00AD5DF6" w14:paraId="3613FD54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9258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ip abduct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2C16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13F8" w14:textId="3F06B76D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F1F9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D858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4573F" w14:textId="44E1530C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A42A2D" w:rsidRPr="00AD5DF6" w14:paraId="66EC929E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59A8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Knee extens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4937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8BE2" w14:textId="79B75E20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2.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2532F" w14:textId="270A7070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E3C78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8DF4" w14:textId="45154AC3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A42A2D" w:rsidRPr="00AD5DF6" w14:paraId="49858FCC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B475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Knee flex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A60C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30761" w14:textId="6160C0CE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3.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EF918" w14:textId="1F02FD7D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6D3EE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D0C81" w14:textId="7498E865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A42A2D" w:rsidRPr="00AD5DF6" w14:paraId="35DC08F2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6445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Plantar flex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78C4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6DEE8" w14:textId="29A6FAE8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7.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22CBE" w14:textId="0BDD59B0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5349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6DE55" w14:textId="6ADF36CD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A42A2D" w:rsidRPr="00AD5DF6" w14:paraId="77BA7ED6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E9E1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orsiflexion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trength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-score)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3EE4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5AF15" w14:textId="7524A06B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2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A9505" w14:textId="24C2D308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392DF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63560" w14:textId="22F02D66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A42A2D" w:rsidRPr="00AD5DF6" w14:paraId="11DF1AEA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C536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extension ROM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90FE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3B16" w14:textId="729944DF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47.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C9A86" w14:textId="3B1C6136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F739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18F4" w14:textId="4A9002BA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6.292</w:t>
            </w:r>
          </w:p>
        </w:tc>
      </w:tr>
      <w:tr w:rsidR="00A42A2D" w:rsidRPr="00AD5DF6" w14:paraId="00359D23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476B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extension ROM (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A77E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E5B85" w14:textId="5DDB20F9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9F9D8" w14:textId="46B8119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CF53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886BC" w14:textId="56BA5801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A42A2D" w:rsidRPr="00AD5DF6" w14:paraId="03D6A2D4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FC17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Hamstrings ROM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D6EB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9F86B" w14:textId="337E8D40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14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153C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7C15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010F1" w14:textId="529BF242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72.385</w:t>
            </w:r>
          </w:p>
        </w:tc>
      </w:tr>
      <w:tr w:rsidR="00A42A2D" w:rsidRPr="00AD5DF6" w14:paraId="007B2C08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581C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Hamstrings ROM (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13BE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85D9A" w14:textId="5D0560B4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BC746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7251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5582" w14:textId="031FEE4D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A42A2D" w:rsidRPr="00AD5DF6" w14:paraId="119AB032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CD2E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orsiflexion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OM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extended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1FE0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A243" w14:textId="21CB3699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34.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CA49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F789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51245" w14:textId="1A07377C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8.328</w:t>
            </w:r>
          </w:p>
        </w:tc>
      </w:tr>
      <w:tr w:rsidR="00A42A2D" w:rsidRPr="00AD5DF6" w14:paraId="46CF312C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1A72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Dorsiflexion ROM knee extended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6EAA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F554A" w14:textId="6AF1099E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7B015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AD1F3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51338" w14:textId="0B268E6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A42A2D" w:rsidRPr="00AD5DF6" w14:paraId="0BFA3900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390F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orsiflexion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OM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flexed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A048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CDF5" w14:textId="4C1BD48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37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E2E1D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BB69E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D26C" w14:textId="56F31A02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9.862</w:t>
            </w:r>
          </w:p>
        </w:tc>
      </w:tr>
      <w:tr w:rsidR="00A42A2D" w:rsidRPr="00AD5DF6" w14:paraId="204CC9BA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7E95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Dorsiflexion ROM knee flexed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DBD6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AC6A" w14:textId="08651B6E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A01CC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3DE28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5F5A" w14:textId="28931C6D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A42A2D" w:rsidRPr="00AD5DF6" w14:paraId="10AB9216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A9BB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  <w:t>Rectus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  <w:t xml:space="preserve"> femoris CSA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3784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5687F" w14:textId="20D6B7CA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83B0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CF95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64181" w14:textId="34780BFF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A42A2D" w:rsidRPr="00AD5DF6" w14:paraId="4908D9FD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0D85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  <w:t xml:space="preserve">Medial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  <w:t>gastrocnemius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  <w:t xml:space="preserve"> CSA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6248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E627C" w14:textId="160D0848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3.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127A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AD96" w14:textId="77777777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101C" w14:textId="5A249E12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</w:tr>
      <w:tr w:rsidR="00A42A2D" w:rsidRPr="00AD5DF6" w14:paraId="32A99878" w14:textId="77777777" w:rsidTr="00DC784B">
        <w:trPr>
          <w:trHeight w:val="240"/>
        </w:trPr>
        <w:tc>
          <w:tcPr>
            <w:tcW w:w="3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9F9440" w14:textId="77777777" w:rsidR="00A42A2D" w:rsidRPr="00AD5DF6" w:rsidRDefault="00A42A2D" w:rsidP="00A4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Tibialis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anterior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CSA (</w:t>
            </w:r>
            <w:proofErr w:type="spellStart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score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07572E" w14:textId="77777777" w:rsidR="00A42A2D" w:rsidRPr="00AD5DF6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D5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0A86A55" w14:textId="6F540BE4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9.6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8042AEC" w14:textId="2477D49F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2EF9D18" w14:textId="2424A8D6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D6A50C6" w14:textId="6B7A4B94" w:rsidR="00A42A2D" w:rsidRPr="00A42A2D" w:rsidRDefault="00A42A2D" w:rsidP="00A42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A42A2D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</w:tbl>
    <w:p w14:paraId="77074F6A" w14:textId="03B0F98A" w:rsidR="001B7B80" w:rsidRPr="00E85CDC" w:rsidRDefault="001B7B80" w:rsidP="001B7B80">
      <w:pPr>
        <w:spacing w:after="0"/>
        <w:rPr>
          <w:lang w:val="en-US"/>
        </w:rPr>
      </w:pPr>
      <w:r w:rsidRPr="001B7B80">
        <w:rPr>
          <w:rFonts w:cstheme="minorHAnsi"/>
          <w:lang w:val="en-US"/>
        </w:rPr>
        <w:t xml:space="preserve">The following symbols represent: </w:t>
      </w:r>
      <w:r w:rsidRPr="007A15E3">
        <w:rPr>
          <w:rFonts w:eastAsia="Times New Roman" w:cstheme="minorHAnsi"/>
          <w:color w:val="333333"/>
          <w:kern w:val="0"/>
          <w:lang w:eastAsia="nl-BE"/>
          <w14:ligatures w14:val="none"/>
        </w:rPr>
        <w:t>σ</w:t>
      </w:r>
      <w:r w:rsidRPr="007A15E3">
        <w:rPr>
          <w:rFonts w:eastAsia="Times New Roman" w:cstheme="minorHAnsi"/>
          <w:color w:val="333333"/>
          <w:kern w:val="0"/>
          <w:vertAlign w:val="superscript"/>
          <w:lang w:val="en-US" w:eastAsia="nl-BE"/>
          <w14:ligatures w14:val="none"/>
        </w:rPr>
        <w:t>2</w:t>
      </w:r>
      <w:r w:rsidRPr="001B7B80">
        <w:rPr>
          <w:rFonts w:eastAsia="Times New Roman" w:cstheme="minorHAnsi"/>
          <w:color w:val="333333"/>
          <w:kern w:val="0"/>
          <w:vertAlign w:val="superscript"/>
          <w:lang w:val="en-US" w:eastAsia="nl-BE"/>
          <w14:ligatures w14:val="none"/>
        </w:rPr>
        <w:t xml:space="preserve"> </w:t>
      </w:r>
      <w:r w:rsidRPr="001B7B80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 xml:space="preserve">=variance; </w:t>
      </w:r>
      <w:r w:rsidRPr="007A15E3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>a</w:t>
      </w:r>
      <w:r w:rsidRPr="007A15E3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i0</w:t>
      </w:r>
      <w:r w:rsidRPr="001B7B80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 xml:space="preserve"> </w:t>
      </w:r>
      <w:r w:rsidRPr="001B7B80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 xml:space="preserve">= random intercept; </w:t>
      </w:r>
      <w:r w:rsidRPr="007A15E3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>b</w:t>
      </w:r>
      <w:r w:rsidRPr="007A15E3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i</w:t>
      </w:r>
      <w:r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1</w:t>
      </w:r>
      <w:r w:rsidRPr="001B7B80">
        <w:rPr>
          <w:rFonts w:cstheme="minorHAnsi"/>
          <w:lang w:val="en-US"/>
        </w:rPr>
        <w:t xml:space="preserve"> = random slope</w:t>
      </w:r>
      <w:r>
        <w:rPr>
          <w:rFonts w:cstheme="minorHAnsi"/>
          <w:lang w:val="en-US"/>
        </w:rPr>
        <w:t xml:space="preserve"> for regression slope of age</w:t>
      </w:r>
      <w:r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 xml:space="preserve">; </w:t>
      </w:r>
      <w:r w:rsidRPr="007A15E3">
        <w:rPr>
          <w:rFonts w:eastAsia="Times New Roman" w:cstheme="minorHAnsi"/>
          <w:color w:val="333333"/>
          <w:kern w:val="0"/>
          <w:lang w:eastAsia="nl-BE"/>
          <w14:ligatures w14:val="none"/>
        </w:rPr>
        <w:t>ε</w:t>
      </w:r>
      <w:proofErr w:type="spellStart"/>
      <w:r w:rsidRPr="007A15E3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ij</w:t>
      </w:r>
      <w:proofErr w:type="spellEnd"/>
      <w:r w:rsidRPr="001B7B80">
        <w:rPr>
          <w:rFonts w:cstheme="minorHAnsi"/>
          <w:lang w:val="en-US"/>
        </w:rPr>
        <w:t xml:space="preserve"> = </w:t>
      </w:r>
      <w:r>
        <w:rPr>
          <w:rFonts w:cstheme="minorHAnsi"/>
          <w:lang w:val="en-US"/>
        </w:rPr>
        <w:t xml:space="preserve">measurement </w:t>
      </w:r>
      <w:r w:rsidRPr="001B7B80">
        <w:rPr>
          <w:rFonts w:cstheme="minorHAnsi"/>
          <w:lang w:val="en-US"/>
        </w:rPr>
        <w:t>error</w:t>
      </w:r>
      <w:r>
        <w:rPr>
          <w:lang w:val="en-US"/>
        </w:rPr>
        <w:t>.</w:t>
      </w:r>
    </w:p>
    <w:p w14:paraId="6E7E9DA6" w14:textId="77777777" w:rsidR="001B7B80" w:rsidRDefault="001B7B80" w:rsidP="001B7B80">
      <w:pPr>
        <w:rPr>
          <w:lang w:val="en-US"/>
        </w:rPr>
      </w:pPr>
      <w:r>
        <w:rPr>
          <w:lang w:val="en-US"/>
        </w:rPr>
        <w:t xml:space="preserve">CSA, cross-sectional area; </w:t>
      </w:r>
      <w:r w:rsidRPr="00343CEA">
        <w:rPr>
          <w:lang w:val="en-US"/>
        </w:rPr>
        <w:t xml:space="preserve">DMD, Duchenne muscular dystrophy; </w:t>
      </w:r>
      <w:r>
        <w:rPr>
          <w:lang w:val="en-US"/>
        </w:rPr>
        <w:t>ROM, range of motion;</w:t>
      </w:r>
    </w:p>
    <w:p w14:paraId="5DC88DB5" w14:textId="77777777" w:rsidR="00DD7CC6" w:rsidRPr="00BA7780" w:rsidRDefault="00DD7CC6" w:rsidP="006A38FC">
      <w:pPr>
        <w:rPr>
          <w:lang w:val="en-US"/>
        </w:rPr>
      </w:pPr>
    </w:p>
    <w:sectPr w:rsidR="00DD7CC6" w:rsidRPr="00BA7780" w:rsidSect="00BA77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9BA96" w14:textId="77777777" w:rsidR="005D2099" w:rsidRDefault="005D2099" w:rsidP="00B72141">
      <w:pPr>
        <w:spacing w:after="0" w:line="240" w:lineRule="auto"/>
      </w:pPr>
      <w:r>
        <w:separator/>
      </w:r>
    </w:p>
  </w:endnote>
  <w:endnote w:type="continuationSeparator" w:id="0">
    <w:p w14:paraId="57D3E483" w14:textId="77777777" w:rsidR="005D2099" w:rsidRDefault="005D2099" w:rsidP="00B7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6ABC9" w14:textId="77777777" w:rsidR="005D2099" w:rsidRDefault="005D2099" w:rsidP="00B72141">
      <w:pPr>
        <w:spacing w:after="0" w:line="240" w:lineRule="auto"/>
      </w:pPr>
      <w:r>
        <w:separator/>
      </w:r>
    </w:p>
  </w:footnote>
  <w:footnote w:type="continuationSeparator" w:id="0">
    <w:p w14:paraId="62CF49E5" w14:textId="77777777" w:rsidR="005D2099" w:rsidRDefault="005D2099" w:rsidP="00B72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80"/>
    <w:rsid w:val="0003357E"/>
    <w:rsid w:val="0005067F"/>
    <w:rsid w:val="000B0FD5"/>
    <w:rsid w:val="000B48AC"/>
    <w:rsid w:val="00124953"/>
    <w:rsid w:val="001A0223"/>
    <w:rsid w:val="001A753D"/>
    <w:rsid w:val="001B7B80"/>
    <w:rsid w:val="002B7938"/>
    <w:rsid w:val="002D5B24"/>
    <w:rsid w:val="0031268E"/>
    <w:rsid w:val="0035397C"/>
    <w:rsid w:val="003835FA"/>
    <w:rsid w:val="00400267"/>
    <w:rsid w:val="0040726A"/>
    <w:rsid w:val="004661FE"/>
    <w:rsid w:val="00475CEA"/>
    <w:rsid w:val="004B2D62"/>
    <w:rsid w:val="004C66D7"/>
    <w:rsid w:val="005979A7"/>
    <w:rsid w:val="005D2099"/>
    <w:rsid w:val="006172BB"/>
    <w:rsid w:val="00652EBA"/>
    <w:rsid w:val="00682A46"/>
    <w:rsid w:val="006A38FC"/>
    <w:rsid w:val="00703419"/>
    <w:rsid w:val="00715BD6"/>
    <w:rsid w:val="00742345"/>
    <w:rsid w:val="007A15E3"/>
    <w:rsid w:val="007E573D"/>
    <w:rsid w:val="00824159"/>
    <w:rsid w:val="00850348"/>
    <w:rsid w:val="00861C8B"/>
    <w:rsid w:val="008C3CBE"/>
    <w:rsid w:val="00935AB2"/>
    <w:rsid w:val="00A42A2D"/>
    <w:rsid w:val="00A7475E"/>
    <w:rsid w:val="00A8224D"/>
    <w:rsid w:val="00A826C7"/>
    <w:rsid w:val="00AD5DF6"/>
    <w:rsid w:val="00AD6A9F"/>
    <w:rsid w:val="00B72141"/>
    <w:rsid w:val="00BA7780"/>
    <w:rsid w:val="00CE6C6E"/>
    <w:rsid w:val="00DA6F5D"/>
    <w:rsid w:val="00DD7CC6"/>
    <w:rsid w:val="00EF4268"/>
    <w:rsid w:val="00F3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3C09"/>
  <w15:chartTrackingRefBased/>
  <w15:docId w15:val="{1745C938-7261-4811-8E41-FD09B6DD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41"/>
  </w:style>
  <w:style w:type="paragraph" w:styleId="Footer">
    <w:name w:val="footer"/>
    <w:basedOn w:val="Normal"/>
    <w:link w:val="Foot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D5E27-7199-48AC-9F51-D0C662A7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4</cp:revision>
  <dcterms:created xsi:type="dcterms:W3CDTF">2024-06-15T17:54:00Z</dcterms:created>
  <dcterms:modified xsi:type="dcterms:W3CDTF">2024-09-2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